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B085" w14:textId="77777777" w:rsidR="00151DB1" w:rsidRDefault="00151DB1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r w:rsidRPr="00151DB1">
        <w:rPr>
          <w:rFonts w:ascii="Times New Roman" w:eastAsia="等线" w:hAnsi="Times New Roman" w:cs="Times New Roman"/>
          <w:b/>
          <w:bCs/>
          <w:sz w:val="24"/>
        </w:rPr>
        <w:t>Supplementary Material</w:t>
      </w:r>
    </w:p>
    <w:p w14:paraId="104559B4" w14:textId="77777777" w:rsidR="00151DB1" w:rsidRDefault="00151DB1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</w:p>
    <w:p w14:paraId="3B55FE2F" w14:textId="77777777" w:rsidR="00151DB1" w:rsidRDefault="00151DB1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 w:hint="eastAsia"/>
          <w:b/>
          <w:bCs/>
          <w:sz w:val="24"/>
        </w:rPr>
      </w:pPr>
    </w:p>
    <w:p w14:paraId="1981A28C" w14:textId="77777777" w:rsidR="00151DB1" w:rsidRDefault="00151DB1" w:rsidP="00151DB1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 xml:space="preserve">Targeted Anti-Cancer Therapy: Co-Delivery of VEGF siRNA and Phenethyl isothiocyanate (PEITC) via </w:t>
      </w:r>
      <w:proofErr w:type="spellStart"/>
      <w:r>
        <w:rPr>
          <w:rFonts w:ascii="Times New Roman" w:eastAsia="等线" w:hAnsi="Times New Roman" w:cs="Times New Roman"/>
          <w:b/>
          <w:bCs/>
          <w:sz w:val="24"/>
        </w:rPr>
        <w:t>cRGD</w:t>
      </w:r>
      <w:proofErr w:type="spellEnd"/>
      <w:r>
        <w:rPr>
          <w:rFonts w:ascii="Times New Roman" w:eastAsia="等线" w:hAnsi="Times New Roman" w:cs="Times New Roman"/>
          <w:b/>
          <w:bCs/>
          <w:sz w:val="24"/>
        </w:rPr>
        <w:t>-Modified Lipid Nanoparticles for Enhanced Anti-Angiogenic Efficacy</w:t>
      </w:r>
    </w:p>
    <w:p w14:paraId="1E5C4BE6" w14:textId="77777777" w:rsidR="00151DB1" w:rsidRPr="00151DB1" w:rsidRDefault="00151DB1" w:rsidP="00151DB1">
      <w:pPr>
        <w:tabs>
          <w:tab w:val="left" w:pos="312"/>
        </w:tabs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</w:rPr>
      </w:pPr>
    </w:p>
    <w:p w14:paraId="2D341EAA" w14:textId="4910A37A" w:rsidR="00900F59" w:rsidRDefault="00000000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1. Loading capability of CS NPs for siRNA</w:t>
      </w:r>
    </w:p>
    <w:p w14:paraId="4389249E" w14:textId="77777777" w:rsidR="00900F59" w:rsidRDefault="00000000">
      <w:pPr>
        <w:spacing w:line="360" w:lineRule="auto"/>
        <w:ind w:firstLine="42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The loading capability of chitosan nanoparticles (CS NPs) for siRNA was assessed using agarose gel electrophoresis. CS-siRNA NPs were synthesized by allowing CS NPs to interact with siRNA at various mass ratios (1:1, 2:1, 3:1, 5:1, 7:1, and 10:1) for 20 min at room temperature. Free siRNA served as the control. As indicated in </w:t>
      </w:r>
      <w:r>
        <w:rPr>
          <w:rFonts w:ascii="Times New Roman" w:eastAsia="等线" w:hAnsi="Times New Roman" w:cs="Times New Roman" w:hint="eastAsia"/>
          <w:sz w:val="24"/>
        </w:rPr>
        <w:t>S</w:t>
      </w:r>
      <w:r>
        <w:rPr>
          <w:rFonts w:ascii="Times New Roman" w:eastAsia="等线" w:hAnsi="Times New Roman" w:cs="Times New Roman"/>
          <w:sz w:val="24"/>
        </w:rPr>
        <w:t>1, migration bands of siRNA were clearly visible for the free siRNA group. However, these migration bands gradually disappeared as siRNA was incorporated with chitosan at increasing mass ratios (1:1, 2:1, 3:1, 5:1, 7:1, and 10:1). The siRNA migration bands completely vanished when the mass ratio reached 10:1, signifying that CS NPs can effectively bind to negatively charged siRNAs via electrostatic interactions, thus forming stable complexes. This confirms the efficient loading capacity of CS NPs for siRNAs.</w:t>
      </w:r>
    </w:p>
    <w:p w14:paraId="7F4E9876" w14:textId="77777777" w:rsidR="00900F59" w:rsidRDefault="00000000">
      <w:pPr>
        <w:spacing w:line="360" w:lineRule="auto"/>
        <w:jc w:val="center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noProof/>
          <w:sz w:val="24"/>
        </w:rPr>
        <w:drawing>
          <wp:inline distT="0" distB="0" distL="114300" distR="114300" wp14:anchorId="42EB5D15" wp14:editId="5A5ED3EE">
            <wp:extent cx="3820160" cy="2988945"/>
            <wp:effectExtent l="0" t="0" r="8890" b="1905"/>
            <wp:docPr id="9" name="图片 9" descr="壳聚糖吸附si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壳聚糖吸附siRN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016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BE99F" w14:textId="77777777" w:rsidR="00900F59" w:rsidRDefault="00000000">
      <w:pPr>
        <w:tabs>
          <w:tab w:val="left" w:pos="312"/>
        </w:tabs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lastRenderedPageBreak/>
        <w:t>S</w:t>
      </w:r>
      <w:r>
        <w:rPr>
          <w:rFonts w:ascii="Times New Roman" w:eastAsia="等线" w:hAnsi="Times New Roman" w:cs="Times New Roman"/>
          <w:sz w:val="24"/>
        </w:rPr>
        <w:t>1. Agarose gel retardation assay illustrating the binding capability of siRNA to CS NPs at various CS-to-siRNA weight ratios. Lanes are as follows: Lane 1 - Free siRNA; Lanes 2 to 7 - CS-siRNA NPs at weight ratios of 1:1, 2:1, 3:1, 5:1, 7:1, and 10:1 respectively. Each experiment was conducted in triplicate (</w:t>
      </w:r>
      <w:r>
        <w:rPr>
          <w:rFonts w:ascii="Times New Roman" w:eastAsia="等线" w:hAnsi="Times New Roman" w:cs="Times New Roman"/>
          <w:i/>
          <w:iCs/>
          <w:sz w:val="24"/>
        </w:rPr>
        <w:t>n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=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3).</w:t>
      </w:r>
    </w:p>
    <w:p w14:paraId="667E2AE3" w14:textId="77777777" w:rsidR="00900F59" w:rsidRDefault="00900F59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sz w:val="24"/>
        </w:rPr>
      </w:pPr>
    </w:p>
    <w:p w14:paraId="1140342A" w14:textId="77777777" w:rsidR="00900F59" w:rsidRDefault="00000000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t>2.</w:t>
      </w:r>
      <w:r>
        <w:rPr>
          <w:rFonts w:ascii="Times New Roman" w:eastAsia="等线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</w:rPr>
        <w:t>Optimization of the coating effect of CS-siRNA/PEITC&amp;L NPs</w:t>
      </w:r>
    </w:p>
    <w:p w14:paraId="671DDFBC" w14:textId="77777777" w:rsidR="00900F59" w:rsidRDefault="00000000">
      <w:pPr>
        <w:tabs>
          <w:tab w:val="left" w:pos="312"/>
        </w:tabs>
        <w:spacing w:line="36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ab/>
      </w:r>
      <w:r>
        <w:rPr>
          <w:rFonts w:ascii="Times New Roman" w:eastAsia="等线" w:hAnsi="Times New Roman" w:cs="Times New Roman" w:hint="eastAsia"/>
          <w:sz w:val="24"/>
        </w:rPr>
        <w:t>S2.</w:t>
      </w:r>
      <w:r>
        <w:rPr>
          <w:rFonts w:ascii="Times New Roman" w:eastAsia="等线" w:hAnsi="Times New Roman" w:cs="Times New Roman"/>
          <w:sz w:val="24"/>
        </w:rPr>
        <w:t xml:space="preserve"> illustrates the progressive enlargement of the particle size of CS-siRNA/PEITC&amp;L NPs as the phospholipid ratio increases. Specifically, when the mass ratio of phospholipid to chitosan escalated from 0 to 2:1, the particle size of CS-siRNA/PEITC&amp;L NPs grew from approximately 125.2 nm to around 149.9 nm. Concurrently, the zeta potential declined from approximately 24.81 mV to -7.21 mV. This suggests that at a phospholipid to chitosan mass ratio of 2:1, the positively charged CS-siRNA NPs can be entirely enveloped by the negatively charged phospholipids. This results in the reversal of the surface charge of CS-siRNA NPs, creating a negatively charged phospholipid surface. Given that CS-siRNA NPs can be fully encapsulated by phospholipids at the smallest particle size at this ratio, it is considered to be the optimal ratio.</w:t>
      </w:r>
    </w:p>
    <w:p w14:paraId="001D1D25" w14:textId="77777777" w:rsidR="00900F59" w:rsidRDefault="00000000">
      <w:pPr>
        <w:spacing w:line="360" w:lineRule="auto"/>
        <w:jc w:val="center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noProof/>
          <w:sz w:val="24"/>
        </w:rPr>
        <w:drawing>
          <wp:inline distT="0" distB="0" distL="114300" distR="114300" wp14:anchorId="02F5417C" wp14:editId="15DDD45E">
            <wp:extent cx="3288665" cy="2735580"/>
            <wp:effectExtent l="0" t="0" r="6985" b="7620"/>
            <wp:docPr id="10" name="图片 10" descr="数据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数据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866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3D2DB" w14:textId="77777777" w:rsidR="00900F59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S</w:t>
      </w:r>
      <w:r>
        <w:rPr>
          <w:rFonts w:ascii="Times New Roman" w:eastAsia="等线" w:hAnsi="Times New Roman" w:cs="Times New Roman"/>
          <w:sz w:val="24"/>
        </w:rPr>
        <w:t>2. Particle size and zeta potential of CS-siRNA/PEITC&amp;L NPs at different lipid-to-CS weight ratios (w/w). Each condition was tested in triplicate (</w:t>
      </w:r>
      <w:r>
        <w:rPr>
          <w:rFonts w:ascii="Times New Roman" w:eastAsia="等线" w:hAnsi="Times New Roman" w:cs="Times New Roman"/>
          <w:i/>
          <w:iCs/>
          <w:sz w:val="24"/>
        </w:rPr>
        <w:t>n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=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3).</w:t>
      </w:r>
    </w:p>
    <w:p w14:paraId="5FED0129" w14:textId="77777777" w:rsidR="00900F59" w:rsidRDefault="00000000">
      <w:pPr>
        <w:numPr>
          <w:ilvl w:val="0"/>
          <w:numId w:val="1"/>
        </w:num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The UV spectra of PEITC</w:t>
      </w:r>
    </w:p>
    <w:p w14:paraId="225275D0" w14:textId="77777777" w:rsidR="00900F59" w:rsidRDefault="00000000">
      <w:pPr>
        <w:tabs>
          <w:tab w:val="left" w:pos="312"/>
        </w:tabs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lastRenderedPageBreak/>
        <w:tab/>
      </w:r>
    </w:p>
    <w:p w14:paraId="507E5FF6" w14:textId="77777777" w:rsidR="00900F59" w:rsidRDefault="00900F59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1B345170" w14:textId="77777777" w:rsidR="00900F59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7A28D4F7" wp14:editId="0B7F0F21">
            <wp:extent cx="3836035" cy="2712720"/>
            <wp:effectExtent l="0" t="0" r="12065" b="11430"/>
            <wp:docPr id="1" name="图片 1" descr="0.1%吐温 pbs溶液全扫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.1%吐温 pbs溶液全扫描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3603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4ECD6" w14:textId="77777777" w:rsidR="00900F59" w:rsidRDefault="00000000">
      <w:pPr>
        <w:spacing w:line="360" w:lineRule="auto"/>
        <w:jc w:val="center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S3</w:t>
      </w:r>
      <w:r>
        <w:rPr>
          <w:rFonts w:ascii="Times New Roman" w:eastAsia="等线" w:hAnsi="Times New Roman" w:cs="Times New Roman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sz w:val="24"/>
        </w:rPr>
        <w:t>The UV spectra of PEITC</w:t>
      </w:r>
    </w:p>
    <w:p w14:paraId="409E9B98" w14:textId="77777777" w:rsidR="00900F59" w:rsidRDefault="00900F59">
      <w:pPr>
        <w:spacing w:line="360" w:lineRule="auto"/>
        <w:jc w:val="left"/>
        <w:rPr>
          <w:rFonts w:ascii="Times New Roman" w:eastAsia="等线" w:hAnsi="Times New Roman" w:cs="Times New Roman"/>
          <w:sz w:val="24"/>
        </w:rPr>
      </w:pPr>
    </w:p>
    <w:p w14:paraId="1FC3E57F" w14:textId="77777777" w:rsidR="00900F59" w:rsidRDefault="00000000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In vitro</w:t>
      </w:r>
      <w:r>
        <w:rPr>
          <w:rFonts w:ascii="Times New Roman" w:hAnsi="Times New Roman" w:cs="Times New Roman"/>
          <w:b/>
          <w:bCs/>
          <w:sz w:val="24"/>
        </w:rPr>
        <w:t xml:space="preserve"> silencing efficiency of siRNA</w:t>
      </w:r>
    </w:p>
    <w:p w14:paraId="3947F35B" w14:textId="77777777" w:rsidR="00900F59" w:rsidRDefault="00000000">
      <w:pPr>
        <w:spacing w:line="360" w:lineRule="auto"/>
        <w:ind w:firstLine="420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In vitro</w:t>
      </w:r>
      <w:r>
        <w:rPr>
          <w:rFonts w:ascii="Times New Roman" w:hAnsi="Times New Roman" w:cs="Times New Roman"/>
          <w:sz w:val="24"/>
        </w:rPr>
        <w:t xml:space="preserve"> silencing efficiency of siRNA</w:t>
      </w:r>
      <w:r>
        <w:rPr>
          <w:rFonts w:ascii="Times New Roman" w:eastAsia="等线" w:hAnsi="Times New Roman" w:cs="Times New Roman"/>
          <w:kern w:val="0"/>
          <w:sz w:val="24"/>
        </w:rPr>
        <w:t xml:space="preserve"> was evaluated using HUVEC and A549 cells. Both cell types (at a density of 3×10⁵ cells per well) were separately seeded into 6-well plates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, 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>respectively, and anoxic cultured overnight.</w:t>
      </w:r>
      <w:r>
        <w:rPr>
          <w:rFonts w:ascii="Times New Roman" w:eastAsia="等线" w:hAnsi="Times New Roman" w:cs="Times New Roman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</w:rPr>
        <w:t>C</w:t>
      </w:r>
      <w:r>
        <w:rPr>
          <w:rFonts w:ascii="Times New Roman" w:eastAsia="等线" w:hAnsi="Times New Roman" w:cs="Times New Roman"/>
          <w:kern w:val="0"/>
          <w:sz w:val="24"/>
        </w:rPr>
        <w:t>ells were then treated with CS-siRNA/L</w:t>
      </w:r>
      <w:r>
        <w:rPr>
          <w:rFonts w:ascii="Times New Roman" w:eastAsia="等线" w:hAnsi="Times New Roman" w:cs="Times New Roman" w:hint="eastAsia"/>
          <w:kern w:val="0"/>
          <w:sz w:val="24"/>
        </w:rPr>
        <w:t>-</w:t>
      </w:r>
      <w:proofErr w:type="spellStart"/>
      <w:r>
        <w:rPr>
          <w:rFonts w:ascii="Times New Roman" w:eastAsia="等线" w:hAnsi="Times New Roman" w:cs="Times New Roman"/>
          <w:kern w:val="0"/>
          <w:sz w:val="24"/>
        </w:rPr>
        <w:t>cRGD</w:t>
      </w:r>
      <w:proofErr w:type="spellEnd"/>
      <w:r>
        <w:rPr>
          <w:rFonts w:ascii="Times New Roman" w:eastAsia="等线" w:hAnsi="Times New Roman" w:cs="Times New Roman"/>
          <w:kern w:val="0"/>
          <w:sz w:val="24"/>
        </w:rPr>
        <w:t xml:space="preserve"> NPs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using concentrations that corresponded to final siRNA concentrations of 0, 10, 20, 30, and 50 </w:t>
      </w:r>
      <w:proofErr w:type="spellStart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>nM.</w:t>
      </w:r>
      <w:proofErr w:type="spellEnd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VEGF protein expression was analyzed using Western Blot. As shown in S4, siRNA concentration-dependently inhibited VEGF protein expression. This result demonstrated that the siRNA sequence has the ability to silence VEGF protein expression.</w:t>
      </w:r>
    </w:p>
    <w:p w14:paraId="184FC912" w14:textId="77777777" w:rsidR="00900F59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24742128" wp14:editId="1628CFE7">
            <wp:extent cx="3907790" cy="847090"/>
            <wp:effectExtent l="0" t="0" r="16510" b="10160"/>
            <wp:docPr id="3" name="图片 3" descr="siRNA生物效力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iRNA生物效力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07790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1774E" w14:textId="77777777" w:rsidR="00900F59" w:rsidRDefault="00000000">
      <w:pPr>
        <w:spacing w:line="360" w:lineRule="auto"/>
        <w:jc w:val="center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S4</w:t>
      </w:r>
      <w:r>
        <w:rPr>
          <w:rFonts w:ascii="Times New Roman" w:eastAsia="等线" w:hAnsi="Times New Roman" w:cs="Times New Roman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sz w:val="24"/>
        </w:rPr>
        <w:t>Silencing efficiency of siRNA on HUVEC cells and A549 cells.</w:t>
      </w:r>
    </w:p>
    <w:p w14:paraId="2FAAB4EB" w14:textId="77777777" w:rsidR="00900F59" w:rsidRDefault="00900F59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900F59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E55DA" w14:textId="77777777" w:rsidR="00D60D2C" w:rsidRDefault="00D60D2C">
      <w:r>
        <w:separator/>
      </w:r>
    </w:p>
  </w:endnote>
  <w:endnote w:type="continuationSeparator" w:id="0">
    <w:p w14:paraId="76129763" w14:textId="77777777" w:rsidR="00D60D2C" w:rsidRDefault="00D60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45A83" w14:textId="77777777" w:rsidR="00900F59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05DCEC" wp14:editId="37F92E5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747D86" w14:textId="77777777" w:rsidR="00900F59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05DCE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D747D86" w14:textId="77777777" w:rsidR="00900F59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AFEDC" w14:textId="77777777" w:rsidR="00D60D2C" w:rsidRDefault="00D60D2C">
      <w:r>
        <w:separator/>
      </w:r>
    </w:p>
  </w:footnote>
  <w:footnote w:type="continuationSeparator" w:id="0">
    <w:p w14:paraId="362CC8D6" w14:textId="77777777" w:rsidR="00D60D2C" w:rsidRDefault="00D60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B826B"/>
    <w:multiLevelType w:val="singleLevel"/>
    <w:tmpl w:val="488B826B"/>
    <w:lvl w:ilvl="0">
      <w:start w:val="3"/>
      <w:numFmt w:val="decimal"/>
      <w:suff w:val="space"/>
      <w:lvlText w:val="%1."/>
      <w:lvlJc w:val="left"/>
    </w:lvl>
  </w:abstractNum>
  <w:num w:numId="1" w16cid:durableId="1622344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hmZWMxNDY5NGRmN2E3NzZkZTczZDZhMDU1OGYzNjYifQ=="/>
  </w:docVars>
  <w:rsids>
    <w:rsidRoot w:val="00900F59"/>
    <w:rsid w:val="00151DB1"/>
    <w:rsid w:val="00900F59"/>
    <w:rsid w:val="00D60D2C"/>
    <w:rsid w:val="1B777390"/>
    <w:rsid w:val="200606CF"/>
    <w:rsid w:val="36615192"/>
    <w:rsid w:val="48EE7F3E"/>
    <w:rsid w:val="49563B94"/>
    <w:rsid w:val="4D097833"/>
    <w:rsid w:val="5A682894"/>
    <w:rsid w:val="6AD9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BF25C6"/>
  <w15:docId w15:val="{17062EA1-FC9C-4409-A37B-D9B06C28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yLee101</dc:creator>
  <cp:lastModifiedBy>任珊</cp:lastModifiedBy>
  <cp:revision>2</cp:revision>
  <dcterms:created xsi:type="dcterms:W3CDTF">2023-09-05T12:08:00Z</dcterms:created>
  <dcterms:modified xsi:type="dcterms:W3CDTF">2024-02-20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7243759AE904FF9A4FC387FD50F7A79_12</vt:lpwstr>
  </property>
</Properties>
</file>